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Pr="003C0F57" w:rsidRDefault="00567E60" w:rsidP="00567E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3C0F57"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Top KEGG pathways predicted to be targeted by the miRNAs differentially expressed in 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C0F57"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spellStart"/>
      <w:r w:rsidRPr="003C0F57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samples</w:t>
      </w:r>
    </w:p>
    <w:p w:rsidR="00567E60" w:rsidRDefault="003C6822" w:rsidP="00DD5ADD">
      <w:pPr>
        <w:spacing w:after="0" w:line="240" w:lineRule="auto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iCs/>
          <w:color w:val="000000"/>
        </w:rPr>
        <w:t>Number of genes refer to the number of mRNAs involved in the corresponding pathway, number of miRNAs refer to the number of miRNAs supposed to regulate the corresponding pathway.</w:t>
      </w:r>
    </w:p>
    <w:p w:rsidR="003C6822" w:rsidRPr="003C0F57" w:rsidRDefault="003C6822" w:rsidP="00DD5A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965"/>
        <w:gridCol w:w="960"/>
        <w:gridCol w:w="960"/>
      </w:tblGrid>
      <w:tr w:rsidR="0013005B" w:rsidRPr="009E09EB" w:rsidTr="0013005B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KEGG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8D26FD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n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.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gen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8D26FD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n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.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miRNAs</w:t>
            </w:r>
            <w:proofErr w:type="spellEnd"/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ipp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teoglycan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911BEF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s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gulating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pluripotency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of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stem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renerg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cy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8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MAPK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Wnt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ys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egrad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3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RNA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urveillanc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3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ypertroph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pathy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HC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lanogene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ndocyto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xytoc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eurotroph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8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AMPK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9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edgeho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9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stroge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the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yc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egrad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Basal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cin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ilate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pat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ong-ter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otenti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ox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3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ycosphingolip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iosynthesi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-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act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and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eolact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se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3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8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PI3K-Akt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4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mphetam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di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4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x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uida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4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ndocr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and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the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actor-regulate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lciu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absorp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5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hyro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ormo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9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sul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5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5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Ubiquit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diate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teoly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5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TLV-I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fe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9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hesi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olecule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M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1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Protein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cess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ndoplasm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ti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1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  <w:tr w:rsidR="0013005B" w:rsidRPr="009E09EB" w:rsidTr="0013005B">
        <w:trPr>
          <w:trHeight w:val="300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GF-beta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1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</w:t>
            </w:r>
          </w:p>
        </w:tc>
      </w:tr>
    </w:tbl>
    <w:p w:rsidR="008D26FD" w:rsidRDefault="008D26FD">
      <w:pPr>
        <w:rPr>
          <w:rFonts w:ascii="Times New Roman" w:hAnsi="Times New Roman" w:cs="Times New Roman"/>
          <w:sz w:val="20"/>
          <w:szCs w:val="20"/>
        </w:rPr>
      </w:pPr>
    </w:p>
    <w:sectPr w:rsidR="008D26FD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67E60"/>
    <w:rsid w:val="005911A2"/>
    <w:rsid w:val="005B35CF"/>
    <w:rsid w:val="005D184E"/>
    <w:rsid w:val="005E4CB7"/>
    <w:rsid w:val="006471FC"/>
    <w:rsid w:val="006620FE"/>
    <w:rsid w:val="00663A42"/>
    <w:rsid w:val="00677B89"/>
    <w:rsid w:val="00685327"/>
    <w:rsid w:val="006A4ED6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F7347"/>
    <w:rsid w:val="00A1505B"/>
    <w:rsid w:val="00A54E74"/>
    <w:rsid w:val="00A6302D"/>
    <w:rsid w:val="00AD0CA1"/>
    <w:rsid w:val="00B038B2"/>
    <w:rsid w:val="00B53D16"/>
    <w:rsid w:val="00B8401F"/>
    <w:rsid w:val="00BA3D4B"/>
    <w:rsid w:val="00C34B0D"/>
    <w:rsid w:val="00C81AAB"/>
    <w:rsid w:val="00CE02A5"/>
    <w:rsid w:val="00CF0280"/>
    <w:rsid w:val="00D01408"/>
    <w:rsid w:val="00D85FF4"/>
    <w:rsid w:val="00DC52C9"/>
    <w:rsid w:val="00DD5ADD"/>
    <w:rsid w:val="00E335C5"/>
    <w:rsid w:val="00EB2D42"/>
    <w:rsid w:val="00F654B7"/>
    <w:rsid w:val="00FC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3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3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63E6EE8E-0028-47DD-A4E3-9C21C9676DDE}"/>
</file>

<file path=customXml/itemProps2.xml><?xml version="1.0" encoding="utf-8"?>
<ds:datastoreItem xmlns:ds="http://schemas.openxmlformats.org/officeDocument/2006/customXml" ds:itemID="{EAAF6D20-7F55-4D4E-9444-69F1A3898EB5}"/>
</file>

<file path=customXml/itemProps3.xml><?xml version="1.0" encoding="utf-8"?>
<ds:datastoreItem xmlns:ds="http://schemas.openxmlformats.org/officeDocument/2006/customXml" ds:itemID="{32A72042-1D0C-4554-9D78-7AA287497BB8}"/>
</file>

<file path=customXml/itemProps4.xml><?xml version="1.0" encoding="utf-8"?>
<ds:datastoreItem xmlns:ds="http://schemas.openxmlformats.org/officeDocument/2006/customXml" ds:itemID="{D4298B3A-1952-4BDC-8D04-860506F68C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3</cp:revision>
  <dcterms:created xsi:type="dcterms:W3CDTF">2017-01-06T15:49:00Z</dcterms:created>
  <dcterms:modified xsi:type="dcterms:W3CDTF">2017-01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